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A2022" w14:textId="5E3536FF" w:rsidR="0067598B" w:rsidRDefault="001A169E" w:rsidP="00F15DDD">
      <w:r>
        <w:rPr>
          <w:rFonts w:ascii="Arial" w:hAnsi="Arial" w:cs="Arial"/>
          <w:b/>
          <w:bCs/>
          <w:sz w:val="22"/>
          <w:szCs w:val="22"/>
        </w:rPr>
        <w:t xml:space="preserve">Multimedia Appendix </w:t>
      </w:r>
      <w:r w:rsidR="009300F7">
        <w:rPr>
          <w:rFonts w:ascii="Arial" w:hAnsi="Arial" w:cs="Arial"/>
          <w:b/>
          <w:bCs/>
          <w:sz w:val="22"/>
          <w:szCs w:val="22"/>
        </w:rPr>
        <w:t>1</w:t>
      </w:r>
      <w:r w:rsidRPr="00816A91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17574D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DFA00D" wp14:editId="720BFB8B">
                <wp:simplePos x="0" y="0"/>
                <wp:positionH relativeFrom="column">
                  <wp:posOffset>7951</wp:posOffset>
                </wp:positionH>
                <wp:positionV relativeFrom="paragraph">
                  <wp:posOffset>6938231</wp:posOffset>
                </wp:positionV>
                <wp:extent cx="2706370" cy="811033"/>
                <wp:effectExtent l="0" t="0" r="11430" b="14605"/>
                <wp:wrapNone/>
                <wp:docPr id="22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06370" cy="8110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179708" w14:textId="77777777" w:rsidR="001A169E" w:rsidRPr="00172316" w:rsidRDefault="001A169E" w:rsidP="001A169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turned for Session 2 lab follow-up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 including social probabilistic selection task and speech expectancies task</w:t>
                            </w:r>
                          </w:p>
                          <w:p w14:paraId="2809E9D8" w14:textId="77777777" w:rsidR="001A169E" w:rsidRPr="00713513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3"/>
                              </w:numPr>
                              <w:ind w:left="270" w:hanging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iled to show up for Session 2 (n=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276EDA" id="Rectangle 26" o:spid="_x0000_s1026" style="position:absolute;margin-left:.65pt;margin-top:546.3pt;width:213.1pt;height:63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">
                <v:path arrowok="t"/>
                <v:textbox inset=",7.2pt,,7.2pt">
                  <w:txbxContent>
                    <w:p w:rsidR="001A169E" w:rsidRPr="00172316" w:rsidRDefault="001A169E" w:rsidP="001A169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turned for Session 2 lab follow-up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 including social probabilistic selection task and speech expectancies task</w:t>
                      </w:r>
                    </w:p>
                    <w:p w:rsidR="001A169E" w:rsidRPr="00713513" w:rsidRDefault="001A169E" w:rsidP="001A169E">
                      <w:pPr>
                        <w:pStyle w:val="Revision"/>
                        <w:numPr>
                          <w:ilvl w:val="0"/>
                          <w:numId w:val="3"/>
                        </w:numPr>
                        <w:ind w:left="270" w:hanging="27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ailed to show up for Session 2 (n=2)</w:t>
                      </w:r>
                    </w:p>
                  </w:txbxContent>
                </v:textbox>
              </v:rect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0BE081E" wp14:editId="254A5439">
                <wp:simplePos x="0" y="0"/>
                <wp:positionH relativeFrom="column">
                  <wp:posOffset>1739265</wp:posOffset>
                </wp:positionH>
                <wp:positionV relativeFrom="paragraph">
                  <wp:posOffset>6433074</wp:posOffset>
                </wp:positionV>
                <wp:extent cx="0" cy="535021"/>
                <wp:effectExtent l="50800" t="0" r="38100" b="3683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502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0A1D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36.95pt;margin-top:506.55pt;width:0;height:42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Pr="0017574D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8DC2B5" wp14:editId="6C7375D7">
                <wp:simplePos x="0" y="0"/>
                <wp:positionH relativeFrom="column">
                  <wp:posOffset>3331597</wp:posOffset>
                </wp:positionH>
                <wp:positionV relativeFrom="paragraph">
                  <wp:posOffset>6938231</wp:posOffset>
                </wp:positionV>
                <wp:extent cx="2767965" cy="1184744"/>
                <wp:effectExtent l="0" t="0" r="13335" b="9525"/>
                <wp:wrapNone/>
                <wp:docPr id="21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67965" cy="11847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E819C7" w14:textId="77777777" w:rsidR="001A169E" w:rsidRPr="00172316" w:rsidRDefault="001A169E" w:rsidP="001A169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turned for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Session 2 lab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ollow-up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, including social probabilistic selection task and speech expectancies task</w:t>
                            </w:r>
                          </w:p>
                          <w:p w14:paraId="2E31C002" w14:textId="77777777" w:rsidR="001A169E" w:rsidRPr="00641404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3"/>
                              </w:numPr>
                              <w:ind w:left="270" w:hanging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ropped out in Week 1 of EMA </w:t>
                            </w:r>
                            <w:r w:rsidRPr="0064140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64140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59FE8F7" w14:textId="77777777" w:rsidR="001A169E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3"/>
                              </w:numPr>
                              <w:ind w:left="270" w:hanging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ropped out in Week 3 of EMA (n=2)</w:t>
                            </w:r>
                          </w:p>
                          <w:p w14:paraId="22B91636" w14:textId="77777777" w:rsidR="001A169E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3"/>
                              </w:numPr>
                              <w:ind w:left="270" w:hanging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ailed to show up for Session 2 (n=1)</w:t>
                            </w:r>
                          </w:p>
                          <w:p w14:paraId="3195DE39" w14:textId="77777777" w:rsidR="001A169E" w:rsidRPr="00104852" w:rsidRDefault="001A169E" w:rsidP="001A169E">
                            <w:pPr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232DD7" id="Rectangle 28" o:spid="_x0000_s1027" style="position:absolute;margin-left:262.35pt;margin-top:546.3pt;width:217.95pt;height:9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">
                <v:path arrowok="t"/>
                <v:textbox inset=",7.2pt,,7.2pt">
                  <w:txbxContent>
                    <w:p w:rsidR="001A169E" w:rsidRPr="00172316" w:rsidRDefault="001A169E" w:rsidP="001A169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turned for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Session 2 lab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ollow-up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, including social probabilistic selection task and speech expectancies task</w:t>
                      </w:r>
                    </w:p>
                    <w:p w:rsidR="001A169E" w:rsidRPr="00641404" w:rsidRDefault="001A169E" w:rsidP="001A169E">
                      <w:pPr>
                        <w:pStyle w:val="Revision"/>
                        <w:numPr>
                          <w:ilvl w:val="0"/>
                          <w:numId w:val="3"/>
                        </w:numPr>
                        <w:ind w:left="270" w:hanging="27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ropped out in Week 1 of EMA </w:t>
                      </w:r>
                      <w:r w:rsidRPr="0064140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64140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A169E" w:rsidRDefault="001A169E" w:rsidP="001A169E">
                      <w:pPr>
                        <w:pStyle w:val="Revision"/>
                        <w:numPr>
                          <w:ilvl w:val="0"/>
                          <w:numId w:val="3"/>
                        </w:numPr>
                        <w:ind w:left="270" w:hanging="27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ropped out in Week 3 of EMA (n=2)</w:t>
                      </w:r>
                    </w:p>
                    <w:p w:rsidR="001A169E" w:rsidRDefault="001A169E" w:rsidP="001A169E">
                      <w:pPr>
                        <w:pStyle w:val="Revision"/>
                        <w:numPr>
                          <w:ilvl w:val="0"/>
                          <w:numId w:val="3"/>
                        </w:numPr>
                        <w:ind w:left="270" w:hanging="27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ailed to show up for Session 2 (n=1)</w:t>
                      </w:r>
                    </w:p>
                    <w:p w:rsidR="001A169E" w:rsidRPr="00104852" w:rsidRDefault="001A169E" w:rsidP="001A169E">
                      <w:pPr>
                        <w:ind w:left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7C9C03" wp14:editId="5B79EFF0">
                <wp:simplePos x="0" y="0"/>
                <wp:positionH relativeFrom="column">
                  <wp:posOffset>5082972</wp:posOffset>
                </wp:positionH>
                <wp:positionV relativeFrom="paragraph">
                  <wp:posOffset>6400503</wp:posOffset>
                </wp:positionV>
                <wp:extent cx="0" cy="535021"/>
                <wp:effectExtent l="50800" t="0" r="38100" b="3683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502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29FE6" id="Straight Arrow Connector 50" o:spid="_x0000_s1026" type="#_x0000_t32" style="position:absolute;margin-left:400.25pt;margin-top:7in;width:0;height:42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F6A3A6" wp14:editId="63F112DC">
                <wp:simplePos x="0" y="0"/>
                <wp:positionH relativeFrom="column">
                  <wp:posOffset>46355</wp:posOffset>
                </wp:positionH>
                <wp:positionV relativeFrom="paragraph">
                  <wp:posOffset>2696210</wp:posOffset>
                </wp:positionV>
                <wp:extent cx="5943600" cy="800100"/>
                <wp:effectExtent l="0" t="0" r="25400" b="38100"/>
                <wp:wrapNone/>
                <wp:docPr id="23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436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5ECDE2" w14:textId="77777777" w:rsidR="001A169E" w:rsidRDefault="001A169E" w:rsidP="001A169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mpleted Session 1 in lab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FF1CC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cluding social probabilistic selection task and speech expectancies task</w:t>
                            </w:r>
                          </w:p>
                          <w:p w14:paraId="540D4240" w14:textId="77777777" w:rsidR="001A169E" w:rsidRDefault="001A169E" w:rsidP="001A169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1BB3615A" w14:textId="77777777" w:rsidR="001A169E" w:rsidRPr="00713513" w:rsidRDefault="001A169E" w:rsidP="001A169E"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Note,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43 low SA also completed the lab session, and their data were included in Studies 1 and 2, but the low SA group is not part of Study 3.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7139AA" id="_x0000_s1028" style="position:absolute;margin-left:3.65pt;margin-top:212.3pt;width:468pt;height:6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">
                <v:path arrowok="t"/>
                <v:textbox inset=",7.2pt,,7.2pt">
                  <w:txbxContent>
                    <w:p w:rsidR="001A169E" w:rsidRDefault="001A169E" w:rsidP="001A169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mpleted Session 1 in lab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  <w:r w:rsidRPr="00FF1CC8">
                        <w:rPr>
                          <w:rFonts w:ascii="Arial" w:hAnsi="Arial" w:cs="Arial"/>
                          <w:sz w:val="20"/>
                          <w:szCs w:val="20"/>
                        </w:rPr>
                        <w:t>including social probabilistic selection task and speech expectancies task</w:t>
                      </w:r>
                    </w:p>
                    <w:p w:rsidR="001A169E" w:rsidRDefault="001A169E" w:rsidP="001A169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1A169E" w:rsidRPr="00713513" w:rsidRDefault="001A169E" w:rsidP="001A169E"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Note,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43 low SA also completed the lab session, and their data were included in Studies 1 and 2, but the low SA group is not part of Study 3.)</w:t>
                      </w:r>
                    </w:p>
                  </w:txbxContent>
                </v:textbox>
              </v:rect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6D6FFE" wp14:editId="2B6E3698">
                <wp:simplePos x="0" y="0"/>
                <wp:positionH relativeFrom="column">
                  <wp:posOffset>3912235</wp:posOffset>
                </wp:positionH>
                <wp:positionV relativeFrom="paragraph">
                  <wp:posOffset>4059555</wp:posOffset>
                </wp:positionV>
                <wp:extent cx="2352040" cy="355600"/>
                <wp:effectExtent l="0" t="0" r="10160" b="12700"/>
                <wp:wrapNone/>
                <wp:docPr id="24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52040" cy="35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2AD725" w14:textId="77777777" w:rsidR="001A169E" w:rsidRPr="00172316" w:rsidRDefault="001A169E" w:rsidP="001A169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MA-onl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5 high S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78C90B1" w14:textId="77777777" w:rsidR="001A169E" w:rsidRPr="00172316" w:rsidRDefault="001A169E" w:rsidP="001A169E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  <w:p w14:paraId="26979F82" w14:textId="77777777" w:rsidR="001A169E" w:rsidRPr="00172316" w:rsidRDefault="001A169E" w:rsidP="001A169E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82881B" id="Rectangle 29" o:spid="_x0000_s1029" style="position:absolute;margin-left:308.05pt;margin-top:319.65pt;width:185.2pt;height:2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">
                <v:path arrowok="t"/>
                <v:textbox inset=",7.2pt,,7.2pt">
                  <w:txbxContent>
                    <w:p w:rsidR="001A169E" w:rsidRPr="00172316" w:rsidRDefault="001A169E" w:rsidP="001A169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MA-onl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5 high S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A169E" w:rsidRPr="00172316" w:rsidRDefault="001A169E" w:rsidP="001A169E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  <w:p w:rsidR="001A169E" w:rsidRPr="00172316" w:rsidRDefault="001A169E" w:rsidP="001A169E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E313E75" wp14:editId="0235F529">
                <wp:simplePos x="0" y="0"/>
                <wp:positionH relativeFrom="column">
                  <wp:posOffset>666115</wp:posOffset>
                </wp:positionH>
                <wp:positionV relativeFrom="paragraph">
                  <wp:posOffset>4059555</wp:posOffset>
                </wp:positionV>
                <wp:extent cx="2145665" cy="381000"/>
                <wp:effectExtent l="0" t="0" r="13335" b="12700"/>
                <wp:wrapNone/>
                <wp:docPr id="25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4566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C4996A" w14:textId="77777777" w:rsidR="001A169E" w:rsidRPr="00104852" w:rsidRDefault="001A169E" w:rsidP="001A169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0485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BM-I </w:t>
                            </w:r>
                            <w:r w:rsidRPr="0010485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59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high SA</w:t>
                            </w:r>
                            <w:r w:rsidRPr="0010485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A3E3F4B" w14:textId="77777777" w:rsidR="001A169E" w:rsidRPr="00104852" w:rsidRDefault="001A169E" w:rsidP="001A169E">
                            <w:pPr>
                              <w:pStyle w:val="Revision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FE5B17" id="Rectangle 27" o:spid="_x0000_s1030" style="position:absolute;margin-left:52.45pt;margin-top:319.65pt;width:168.95pt;height:30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">
                <v:path arrowok="t"/>
                <v:textbox inset=",7.2pt,,7.2pt">
                  <w:txbxContent>
                    <w:p w:rsidR="001A169E" w:rsidRPr="00104852" w:rsidRDefault="001A169E" w:rsidP="001A169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0485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BM-I </w:t>
                      </w:r>
                      <w:r w:rsidRPr="0010485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59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high SA</w:t>
                      </w:r>
                      <w:r w:rsidRPr="0010485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A169E" w:rsidRPr="00104852" w:rsidRDefault="001A169E" w:rsidP="001A169E">
                      <w:pPr>
                        <w:pStyle w:val="Revision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0AD386" wp14:editId="1961AD47">
                <wp:simplePos x="0" y="0"/>
                <wp:positionH relativeFrom="column">
                  <wp:posOffset>2392045</wp:posOffset>
                </wp:positionH>
                <wp:positionV relativeFrom="paragraph">
                  <wp:posOffset>1941195</wp:posOffset>
                </wp:positionV>
                <wp:extent cx="1909445" cy="342900"/>
                <wp:effectExtent l="0" t="0" r="8255" b="12700"/>
                <wp:wrapNone/>
                <wp:docPr id="27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0944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EE711B" w14:textId="77777777" w:rsidR="001A169E" w:rsidRPr="00172316" w:rsidRDefault="001A169E" w:rsidP="001A169E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14 high S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DB2090" id="Rectangle 41" o:spid="_x0000_s1031" style="position:absolute;margin-left:188.35pt;margin-top:152.85pt;width:150.35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">
                <v:path arrowok="t"/>
                <v:textbox inset=",7.2pt,,7.2pt">
                  <w:txbxContent>
                    <w:p w:rsidR="001A169E" w:rsidRPr="00172316" w:rsidRDefault="001A169E" w:rsidP="001A169E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14 high S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412F12" wp14:editId="06B79AD0">
                <wp:simplePos x="0" y="0"/>
                <wp:positionH relativeFrom="column">
                  <wp:posOffset>3335020</wp:posOffset>
                </wp:positionH>
                <wp:positionV relativeFrom="paragraph">
                  <wp:posOffset>918210</wp:posOffset>
                </wp:positionV>
                <wp:extent cx="3175" cy="2743200"/>
                <wp:effectExtent l="0" t="0" r="22225" b="1270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75" cy="2743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DB5C6C" id="Straight Connector 41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2.6pt,72.3pt" to="262.85pt,288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" strokecolor="black [3213]" strokeweight=".5pt">
                <v:stroke joinstyle="miter"/>
              </v:line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BAC5CC" wp14:editId="344311B4">
                <wp:simplePos x="0" y="0"/>
                <wp:positionH relativeFrom="column">
                  <wp:posOffset>-555625</wp:posOffset>
                </wp:positionH>
                <wp:positionV relativeFrom="paragraph">
                  <wp:posOffset>4522470</wp:posOffset>
                </wp:positionV>
                <wp:extent cx="1562100" cy="1117600"/>
                <wp:effectExtent l="0" t="0" r="12700" b="12700"/>
                <wp:wrapNone/>
                <wp:docPr id="2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62100" cy="1117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4C76F" w14:textId="77777777" w:rsidR="001A169E" w:rsidRPr="00127301" w:rsidRDefault="001A169E" w:rsidP="001A169E">
                            <w:pP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initiate CBM-I</w:t>
                            </w:r>
                            <w:r w:rsidRPr="0012730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12730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803A3F3" w14:textId="77777777" w:rsidR="001A169E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4"/>
                              </w:numPr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0485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ropped out prior to intervention (n=3)</w:t>
                            </w:r>
                          </w:p>
                          <w:p w14:paraId="2EB564B7" w14:textId="77777777" w:rsidR="001A169E" w:rsidRPr="00104852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4"/>
                              </w:numPr>
                              <w:ind w:left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initiate intervention (n=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38C4DF" id="_x0000_s1032" style="position:absolute;margin-left:-43.75pt;margin-top:356.1pt;width:123pt;height:8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">
                <v:path arrowok="t"/>
                <v:textbox inset=",7.2pt,,7.2pt">
                  <w:txbxContent>
                    <w:p w:rsidR="001A169E" w:rsidRPr="00127301" w:rsidRDefault="001A169E" w:rsidP="001A169E">
                      <w:pP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initiate CBM-I</w:t>
                      </w:r>
                      <w:r w:rsidRPr="0012730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12730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A169E" w:rsidRDefault="001A169E" w:rsidP="001A169E">
                      <w:pPr>
                        <w:pStyle w:val="Revision"/>
                        <w:numPr>
                          <w:ilvl w:val="0"/>
                          <w:numId w:val="4"/>
                        </w:numPr>
                        <w:ind w:left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0485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ropped out prior to intervention (n=3)</w:t>
                      </w:r>
                    </w:p>
                    <w:p w:rsidR="001A169E" w:rsidRPr="00104852" w:rsidRDefault="001A169E" w:rsidP="001A169E">
                      <w:pPr>
                        <w:pStyle w:val="Revision"/>
                        <w:numPr>
                          <w:ilvl w:val="0"/>
                          <w:numId w:val="4"/>
                        </w:numPr>
                        <w:ind w:left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initiate intervention (n=5)</w:t>
                      </w:r>
                    </w:p>
                  </w:txbxContent>
                </v:textbox>
              </v:rect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0B0421" wp14:editId="1DAA2262">
                <wp:simplePos x="0" y="0"/>
                <wp:positionH relativeFrom="column">
                  <wp:posOffset>846455</wp:posOffset>
                </wp:positionH>
                <wp:positionV relativeFrom="paragraph">
                  <wp:posOffset>6084570</wp:posOffset>
                </wp:positionV>
                <wp:extent cx="1447800" cy="342900"/>
                <wp:effectExtent l="0" t="0" r="12700" b="12700"/>
                <wp:wrapNone/>
                <wp:docPr id="28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78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5BB01F" w14:textId="77777777" w:rsidR="001A169E" w:rsidRPr="00127301" w:rsidRDefault="001A169E" w:rsidP="001A169E">
                            <w:pP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itiated</w:t>
                            </w:r>
                            <w:r w:rsidRPr="0012730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CBM-I </w:t>
                            </w:r>
                            <w:r w:rsidRPr="0012730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51)</w:t>
                            </w:r>
                          </w:p>
                          <w:p w14:paraId="0F8066B6" w14:textId="77777777" w:rsidR="001A169E" w:rsidRDefault="001A169E" w:rsidP="001A169E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B0FF08" id="_x0000_s1033" style="position:absolute;margin-left:66.65pt;margin-top:479.1pt;width:114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">
                <v:path arrowok="t"/>
                <v:textbox inset=",7.2pt,,7.2pt">
                  <w:txbxContent>
                    <w:p w:rsidR="001A169E" w:rsidRPr="00127301" w:rsidRDefault="001A169E" w:rsidP="001A169E">
                      <w:pP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itiated</w:t>
                      </w:r>
                      <w:r w:rsidRPr="0012730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CBM-I </w:t>
                      </w:r>
                      <w:r w:rsidRPr="0012730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51)</w:t>
                      </w:r>
                    </w:p>
                    <w:p w:rsidR="001A169E" w:rsidRDefault="001A169E" w:rsidP="001A169E"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F5CC84" wp14:editId="4AB39F4C">
                <wp:simplePos x="0" y="0"/>
                <wp:positionH relativeFrom="column">
                  <wp:posOffset>4178935</wp:posOffset>
                </wp:positionH>
                <wp:positionV relativeFrom="paragraph">
                  <wp:posOffset>6070600</wp:posOffset>
                </wp:positionV>
                <wp:extent cx="1917700" cy="342900"/>
                <wp:effectExtent l="0" t="0" r="12700" b="12700"/>
                <wp:wrapNone/>
                <wp:docPr id="3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17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49A688" w14:textId="77777777" w:rsidR="001A169E" w:rsidRPr="00172316" w:rsidRDefault="001A169E" w:rsidP="001A169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gaged i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MA-onl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386A066" w14:textId="77777777" w:rsidR="001A169E" w:rsidRPr="00172316" w:rsidRDefault="001A169E" w:rsidP="001A169E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  <w:p w14:paraId="6EC43F98" w14:textId="77777777" w:rsidR="001A169E" w:rsidRPr="00172316" w:rsidRDefault="001A169E" w:rsidP="001A169E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92C5C3" id="_x0000_s1034" style="position:absolute;margin-left:329.05pt;margin-top:478pt;width:151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">
                <v:path arrowok="t"/>
                <v:textbox inset=",7.2pt,,7.2pt">
                  <w:txbxContent>
                    <w:p w:rsidR="001A169E" w:rsidRPr="00172316" w:rsidRDefault="001A169E" w:rsidP="001A169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gaged i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MA-onl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A169E" w:rsidRPr="00172316" w:rsidRDefault="001A169E" w:rsidP="001A169E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  <w:p w:rsidR="001A169E" w:rsidRPr="00172316" w:rsidRDefault="001A169E" w:rsidP="001A169E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F2FB0D" wp14:editId="6F9616C2">
                <wp:simplePos x="0" y="0"/>
                <wp:positionH relativeFrom="column">
                  <wp:posOffset>5075555</wp:posOffset>
                </wp:positionH>
                <wp:positionV relativeFrom="paragraph">
                  <wp:posOffset>4394200</wp:posOffset>
                </wp:positionV>
                <wp:extent cx="0" cy="1676400"/>
                <wp:effectExtent l="63500" t="0" r="63500" b="3810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76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6B3D89" id="Straight Arrow Connector 46" o:spid="_x0000_s1026" type="#_x0000_t32" style="position:absolute;margin-left:399.65pt;margin-top:346pt;width:0;height:13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" strokecolor="black [3213]" strokeweight=".5pt">
                <v:stroke endarrow="block" joinstyle="miter"/>
              </v:shape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F40609" wp14:editId="0B988753">
                <wp:simplePos x="0" y="0"/>
                <wp:positionH relativeFrom="column">
                  <wp:posOffset>1740535</wp:posOffset>
                </wp:positionH>
                <wp:positionV relativeFrom="paragraph">
                  <wp:posOffset>4394200</wp:posOffset>
                </wp:positionV>
                <wp:extent cx="0" cy="1676400"/>
                <wp:effectExtent l="63500" t="0" r="63500" b="3810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76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A7E657" id="Straight Arrow Connector 39" o:spid="_x0000_s1026" type="#_x0000_t32" style="position:absolute;margin-left:137.05pt;margin-top:346pt;width:0;height:13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" strokecolor="black [3213]" strokeweight=".5pt">
                <v:stroke endarrow="block" joinstyle="miter"/>
              </v:shape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8C3EF6" wp14:editId="20584BF8">
                <wp:simplePos x="0" y="0"/>
                <wp:positionH relativeFrom="column">
                  <wp:posOffset>1016635</wp:posOffset>
                </wp:positionH>
                <wp:positionV relativeFrom="paragraph">
                  <wp:posOffset>5003800</wp:posOffset>
                </wp:positionV>
                <wp:extent cx="723900" cy="0"/>
                <wp:effectExtent l="25400" t="63500" r="0" b="762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239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53D042" id="Straight Arrow Connector 35" o:spid="_x0000_s1026" type="#_x0000_t32" style="position:absolute;margin-left:80.05pt;margin-top:394pt;width:57pt;height:0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" strokecolor="black [3213]" strokeweight=".5pt">
                <v:stroke endarrow="block" joinstyle="miter"/>
              </v:shape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76673272" wp14:editId="700738F2">
                <wp:simplePos x="0" y="0"/>
                <wp:positionH relativeFrom="column">
                  <wp:posOffset>2740660</wp:posOffset>
                </wp:positionH>
                <wp:positionV relativeFrom="paragraph">
                  <wp:posOffset>3664585</wp:posOffset>
                </wp:positionV>
                <wp:extent cx="2331720" cy="400050"/>
                <wp:effectExtent l="0" t="0" r="55880" b="19050"/>
                <wp:wrapNone/>
                <wp:docPr id="30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BA8806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9" o:spid="_x0000_s1026" type="#_x0000_t33" style="position:absolute;margin-left:215.8pt;margin-top:288.55pt;width:183.6pt;height:31.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">
                <v:stroke endarrow="block"/>
                <o:lock v:ext="edit" shapetype="f"/>
              </v:shape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60208DBA" wp14:editId="5BEA1579">
                <wp:simplePos x="0" y="0"/>
                <wp:positionH relativeFrom="column">
                  <wp:posOffset>1737360</wp:posOffset>
                </wp:positionH>
                <wp:positionV relativeFrom="paragraph">
                  <wp:posOffset>3664585</wp:posOffset>
                </wp:positionV>
                <wp:extent cx="2331720" cy="400050"/>
                <wp:effectExtent l="63500" t="0" r="5080" b="19050"/>
                <wp:wrapNone/>
                <wp:docPr id="3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1A1F25" id="AutoShape 38" o:spid="_x0000_s1026" type="#_x0000_t33" style="position:absolute;margin-left:136.8pt;margin-top:288.55pt;width:183.6pt;height:31.5pt;rotation:180;flip:y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">
                <v:stroke endarrow="block"/>
                <o:lock v:ext="edit" shapetype="f"/>
              </v:shape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46BB4B" wp14:editId="3A8BFB25">
                <wp:simplePos x="0" y="0"/>
                <wp:positionH relativeFrom="column">
                  <wp:posOffset>-410845</wp:posOffset>
                </wp:positionH>
                <wp:positionV relativeFrom="paragraph">
                  <wp:posOffset>1117600</wp:posOffset>
                </wp:positionV>
                <wp:extent cx="2731135" cy="1388745"/>
                <wp:effectExtent l="0" t="0" r="37465" b="33655"/>
                <wp:wrapNone/>
                <wp:docPr id="3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31135" cy="1388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10F0A3" w14:textId="77777777" w:rsidR="001A169E" w:rsidRPr="00641404" w:rsidRDefault="001A169E" w:rsidP="001A169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4140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1,730)</w:t>
                            </w:r>
                          </w:p>
                          <w:p w14:paraId="21EC68F8" w14:textId="77777777" w:rsidR="001A169E" w:rsidRPr="00641404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2"/>
                              </w:numPr>
                              <w:ind w:left="270" w:hanging="27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4140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964)</w:t>
                            </w:r>
                          </w:p>
                          <w:p w14:paraId="0583BE13" w14:textId="77777777" w:rsidR="001A169E" w:rsidRPr="00641404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2"/>
                              </w:numPr>
                              <w:ind w:left="270" w:hanging="27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4140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Qualifying online survey responders who declined to participate (n=3)</w:t>
                            </w:r>
                          </w:p>
                          <w:p w14:paraId="2A1F996C" w14:textId="77777777" w:rsidR="001A169E" w:rsidRPr="00641404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2"/>
                              </w:numPr>
                              <w:ind w:left="270" w:hanging="27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64140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Qualifying online survey responders that were not contacted (n=100)</w:t>
                            </w:r>
                          </w:p>
                          <w:p w14:paraId="194D98C2" w14:textId="77777777" w:rsidR="001A169E" w:rsidRPr="00641404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90"/>
                              </w:tabs>
                              <w:ind w:left="270" w:hanging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64140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Qualifying participant pool registrants that did not sign up (n=66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79995C" id="Rectangle 24" o:spid="_x0000_s1035" style="position:absolute;margin-left:-32.35pt;margin-top:88pt;width:215.05pt;height:109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">
                <v:path arrowok="t"/>
                <v:textbox inset=",7.2pt,,7.2pt">
                  <w:txbxContent>
                    <w:p w:rsidR="001A169E" w:rsidRPr="00641404" w:rsidRDefault="001A169E" w:rsidP="001A169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64140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1,730)</w:t>
                      </w:r>
                    </w:p>
                    <w:p w:rsidR="001A169E" w:rsidRPr="00641404" w:rsidRDefault="001A169E" w:rsidP="001A169E">
                      <w:pPr>
                        <w:pStyle w:val="Revision"/>
                        <w:numPr>
                          <w:ilvl w:val="0"/>
                          <w:numId w:val="2"/>
                        </w:numPr>
                        <w:ind w:left="270" w:hanging="27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64140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964)</w:t>
                      </w:r>
                    </w:p>
                    <w:p w:rsidR="001A169E" w:rsidRPr="00641404" w:rsidRDefault="001A169E" w:rsidP="001A169E">
                      <w:pPr>
                        <w:pStyle w:val="Revision"/>
                        <w:numPr>
                          <w:ilvl w:val="0"/>
                          <w:numId w:val="2"/>
                        </w:numPr>
                        <w:ind w:left="270" w:hanging="27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64140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Qualifying online survey responders who declined to participate (n=3)</w:t>
                      </w:r>
                    </w:p>
                    <w:p w:rsidR="001A169E" w:rsidRPr="00641404" w:rsidRDefault="001A169E" w:rsidP="001A169E">
                      <w:pPr>
                        <w:pStyle w:val="Revision"/>
                        <w:numPr>
                          <w:ilvl w:val="0"/>
                          <w:numId w:val="2"/>
                        </w:numPr>
                        <w:ind w:left="270" w:hanging="27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64140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Qualifying online survey responders that were not contacted (n=100)</w:t>
                      </w:r>
                    </w:p>
                    <w:p w:rsidR="001A169E" w:rsidRPr="00641404" w:rsidRDefault="001A169E" w:rsidP="001A169E">
                      <w:pPr>
                        <w:pStyle w:val="Revision"/>
                        <w:numPr>
                          <w:ilvl w:val="0"/>
                          <w:numId w:val="2"/>
                        </w:numPr>
                        <w:tabs>
                          <w:tab w:val="left" w:pos="90"/>
                        </w:tabs>
                        <w:ind w:left="270" w:hanging="27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641404">
                        <w:rPr>
                          <w:rFonts w:ascii="Arial" w:hAnsi="Arial" w:cs="Arial"/>
                          <w:sz w:val="20"/>
                          <w:szCs w:val="20"/>
                        </w:rPr>
                        <w:t>Qualifying participant pool registrants that did not sign up (n=663)</w:t>
                      </w:r>
                    </w:p>
                  </w:txbxContent>
                </v:textbox>
              </v:rect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2E9E8C" wp14:editId="42852E1C">
                <wp:simplePos x="0" y="0"/>
                <wp:positionH relativeFrom="column">
                  <wp:posOffset>2332355</wp:posOffset>
                </wp:positionH>
                <wp:positionV relativeFrom="paragraph">
                  <wp:posOffset>1574800</wp:posOffset>
                </wp:positionV>
                <wp:extent cx="1003300" cy="0"/>
                <wp:effectExtent l="25400" t="76200" r="0" b="1016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33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6637B4" id="Straight Arrow Connector 34" o:spid="_x0000_s1026" type="#_x0000_t32" style="position:absolute;margin-left:183.65pt;margin-top:124pt;width:79pt;height:0;flip:x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" strokecolor="black [3213]" strokeweight=".5pt">
                <v:stroke endarrow="block" joinstyle="miter"/>
              </v:shape>
            </w:pict>
          </mc:Fallback>
        </mc:AlternateContent>
      </w:r>
      <w:r w:rsidRPr="00816A91">
        <w:rPr>
          <w:rFonts w:ascii="Arial" w:hAnsi="Arial" w:cs="Arial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46CC6E" wp14:editId="591D4CC9">
                <wp:simplePos x="0" y="0"/>
                <wp:positionH relativeFrom="column">
                  <wp:posOffset>1583177</wp:posOffset>
                </wp:positionH>
                <wp:positionV relativeFrom="paragraph">
                  <wp:posOffset>279887</wp:posOffset>
                </wp:positionV>
                <wp:extent cx="3379470" cy="698500"/>
                <wp:effectExtent l="0" t="0" r="11430" b="12700"/>
                <wp:wrapNone/>
                <wp:docPr id="3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79470" cy="698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F528E" w14:textId="77777777" w:rsidR="001A169E" w:rsidRDefault="001A169E" w:rsidP="001A169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,844)</w:t>
                            </w:r>
                          </w:p>
                          <w:p w14:paraId="3BAEEB93" w14:textId="77777777" w:rsidR="001A169E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1"/>
                              </w:numPr>
                              <w:ind w:left="270" w:hanging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line survey responders (n=364)</w:t>
                            </w:r>
                          </w:p>
                          <w:p w14:paraId="40904603" w14:textId="77777777" w:rsidR="001A169E" w:rsidRPr="001F58C2" w:rsidRDefault="001A169E" w:rsidP="001A169E">
                            <w:pPr>
                              <w:pStyle w:val="Revision"/>
                              <w:numPr>
                                <w:ilvl w:val="0"/>
                                <w:numId w:val="1"/>
                              </w:numPr>
                              <w:ind w:left="270" w:hanging="27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niversity participant pool registrants (n=1,48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935A24" id="Rectangle 23" o:spid="_x0000_s1036" style="position:absolute;margin-left:124.65pt;margin-top:22.05pt;width:266.1pt;height: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">
                <v:path arrowok="t"/>
                <v:textbox inset=",7.2pt,,7.2pt">
                  <w:txbxContent>
                    <w:p w:rsidR="001A169E" w:rsidRDefault="001A169E" w:rsidP="001A169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,844)</w:t>
                      </w:r>
                    </w:p>
                    <w:p w:rsidR="001A169E" w:rsidRDefault="001A169E" w:rsidP="001A169E">
                      <w:pPr>
                        <w:pStyle w:val="Revision"/>
                        <w:numPr>
                          <w:ilvl w:val="0"/>
                          <w:numId w:val="1"/>
                        </w:numPr>
                        <w:ind w:left="270" w:hanging="27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nline survey responders (n=364)</w:t>
                      </w:r>
                    </w:p>
                    <w:p w:rsidR="001A169E" w:rsidRPr="001F58C2" w:rsidRDefault="001A169E" w:rsidP="001A169E">
                      <w:pPr>
                        <w:pStyle w:val="Revision"/>
                        <w:numPr>
                          <w:ilvl w:val="0"/>
                          <w:numId w:val="1"/>
                        </w:numPr>
                        <w:ind w:left="270" w:hanging="27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University participant pool registrants (n=1,480)</w:t>
                      </w:r>
                    </w:p>
                  </w:txbxContent>
                </v:textbox>
              </v:rect>
            </w:pict>
          </mc:Fallback>
        </mc:AlternateContent>
      </w:r>
      <w:r w:rsidRPr="00816A91">
        <w:rPr>
          <w:rFonts w:ascii="Arial" w:hAnsi="Arial" w:cs="Arial"/>
          <w:b/>
          <w:bCs/>
          <w:sz w:val="22"/>
          <w:szCs w:val="22"/>
        </w:rPr>
        <w:t>CONSORT D</w:t>
      </w:r>
      <w:r w:rsidR="009300F7">
        <w:rPr>
          <w:rFonts w:ascii="Arial" w:hAnsi="Arial" w:cs="Arial"/>
          <w:b/>
          <w:bCs/>
          <w:sz w:val="22"/>
          <w:szCs w:val="22"/>
        </w:rPr>
        <w:t>iagram</w:t>
      </w:r>
    </w:p>
    <w:sectPr w:rsidR="00675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65209"/>
    <w:multiLevelType w:val="hybridMultilevel"/>
    <w:tmpl w:val="E020D74C"/>
    <w:lvl w:ilvl="0" w:tplc="47D2B70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D240C"/>
    <w:multiLevelType w:val="hybridMultilevel"/>
    <w:tmpl w:val="1CE61568"/>
    <w:lvl w:ilvl="0" w:tplc="47D2B70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6A3722"/>
    <w:multiLevelType w:val="hybridMultilevel"/>
    <w:tmpl w:val="ACEE9E46"/>
    <w:lvl w:ilvl="0" w:tplc="47D2B702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32312F"/>
    <w:multiLevelType w:val="hybridMultilevel"/>
    <w:tmpl w:val="3EA6C12C"/>
    <w:lvl w:ilvl="0" w:tplc="47D2B702">
      <w:start w:val="1"/>
      <w:numFmt w:val="bullet"/>
      <w:lvlText w:val=""/>
      <w:lvlJc w:val="left"/>
      <w:pPr>
        <w:ind w:left="351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828666">
    <w:abstractNumId w:val="2"/>
  </w:num>
  <w:num w:numId="2" w16cid:durableId="522860713">
    <w:abstractNumId w:val="0"/>
  </w:num>
  <w:num w:numId="3" w16cid:durableId="1990398639">
    <w:abstractNumId w:val="3"/>
  </w:num>
  <w:num w:numId="4" w16cid:durableId="901997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69E"/>
    <w:rsid w:val="00023B69"/>
    <w:rsid w:val="000420C3"/>
    <w:rsid w:val="001A169E"/>
    <w:rsid w:val="00337A9E"/>
    <w:rsid w:val="0039072D"/>
    <w:rsid w:val="0047169A"/>
    <w:rsid w:val="0067598B"/>
    <w:rsid w:val="009300F7"/>
    <w:rsid w:val="00F1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83A78"/>
  <w15:chartTrackingRefBased/>
  <w15:docId w15:val="{9571A41F-AEEB-084F-9CBF-DEB18F34A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6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169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eltzer</dc:creator>
  <cp:keywords/>
  <dc:description/>
  <cp:lastModifiedBy>JMIR Copyeditor</cp:lastModifiedBy>
  <cp:revision>2</cp:revision>
  <dcterms:created xsi:type="dcterms:W3CDTF">2023-07-27T15:01:00Z</dcterms:created>
  <dcterms:modified xsi:type="dcterms:W3CDTF">2023-07-27T15:01:00Z</dcterms:modified>
</cp:coreProperties>
</file>